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D16B99D" w:rsidR="0043049C" w:rsidRPr="0037693F" w:rsidRDefault="00C94A3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P</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13132D3" w:rsidR="0043049C" w:rsidRPr="0037693F" w:rsidRDefault="00B21D6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AE569F3" w:rsidR="00C94A36" w:rsidRPr="0037693F" w:rsidRDefault="00B21D6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B991E37" w:rsidR="0043049C" w:rsidRPr="0037693F" w:rsidRDefault="00B21D6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3EEF6F8" w:rsidR="00117FC3" w:rsidRPr="0037693F" w:rsidRDefault="00B21D6D" w:rsidP="00117FC3">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780AAB8" w:rsidR="0043049C" w:rsidRPr="0037693F" w:rsidRDefault="00B21D6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CD0931E" w:rsidR="0043049C" w:rsidRPr="0037693F" w:rsidRDefault="00B21D6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E0AC36B" w:rsidR="00626B39" w:rsidRPr="0037693F" w:rsidRDefault="00B21D6D" w:rsidP="00626B3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4177E3EB" w:rsidR="00D578FF" w:rsidRPr="0037693F" w:rsidRDefault="00B21D6D" w:rsidP="00D578F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48808AD8" w14:textId="667E3DA1" w:rsidR="0043049C" w:rsidRDefault="00B21D6D"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7CAC7773" w14:textId="77777777" w:rsidR="00D578FF" w:rsidRDefault="00D578FF" w:rsidP="0037693F">
            <w:pPr>
              <w:spacing w:line="360" w:lineRule="auto"/>
              <w:jc w:val="center"/>
              <w:rPr>
                <w:rFonts w:ascii="Arial" w:eastAsia="PMingLiU" w:hAnsi="Arial" w:cs="Arial"/>
                <w:color w:val="000000" w:themeColor="text1"/>
                <w:spacing w:val="-10"/>
                <w:sz w:val="20"/>
                <w:szCs w:val="20"/>
              </w:rPr>
            </w:pPr>
          </w:p>
          <w:p w14:paraId="1E6046E5" w14:textId="0CED44C1" w:rsidR="00D578FF" w:rsidRPr="0037693F" w:rsidRDefault="00B21D6D"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748BA70" w:rsidR="00D578FF" w:rsidRPr="0037693F" w:rsidRDefault="009339A0" w:rsidP="00D578F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86F99A8" w:rsidR="0043049C" w:rsidRPr="0037693F" w:rsidRDefault="000D533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bookmarkStart w:id="0" w:name="_GoBack"/>
            <w:bookmarkEnd w:id="0"/>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5DF8449" w:rsidR="0043049C" w:rsidRPr="0037693F" w:rsidRDefault="009339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ttached</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8F83239" w:rsidR="0043049C" w:rsidRPr="0037693F" w:rsidRDefault="009339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D578FF" w:rsidRPr="0037693F" w:rsidRDefault="00D578FF" w:rsidP="00BD2A73">
      <w:pPr>
        <w:spacing w:line="480" w:lineRule="auto"/>
        <w:rPr>
          <w:rFonts w:ascii="Arial" w:hAnsi="Arial" w:cs="Arial"/>
        </w:rPr>
      </w:pPr>
    </w:p>
    <w:sectPr w:rsidR="00D578FF"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719A7" w14:textId="77777777" w:rsidR="00D578FF" w:rsidRDefault="00D578FF" w:rsidP="003A15E6">
      <w:r>
        <w:separator/>
      </w:r>
    </w:p>
  </w:endnote>
  <w:endnote w:type="continuationSeparator" w:id="0">
    <w:p w14:paraId="7D737A71" w14:textId="77777777" w:rsidR="00D578FF" w:rsidRDefault="00D578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맑은 고딕">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89EA9" w14:textId="77777777" w:rsidR="00D578FF" w:rsidRDefault="00D578FF" w:rsidP="003A15E6">
      <w:r>
        <w:separator/>
      </w:r>
    </w:p>
  </w:footnote>
  <w:footnote w:type="continuationSeparator" w:id="0">
    <w:p w14:paraId="6ED00AD8" w14:textId="77777777" w:rsidR="00D578FF" w:rsidRDefault="00D578FF"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D578FF" w:rsidRPr="003A15E6" w:rsidRDefault="00D578FF" w:rsidP="00143755">
    <w:pPr>
      <w:pStyle w:val="Header"/>
      <w:jc w:val="right"/>
      <w:rPr>
        <w:rFonts w:ascii="Arial" w:hAnsi="Arial" w:cs="Arial"/>
      </w:rPr>
    </w:pPr>
    <w:r>
      <w:rPr>
        <w:rFonts w:ascii="Arial" w:hAnsi="Arial" w:cs="Arial"/>
        <w:b/>
      </w:rPr>
      <w:tab/>
    </w:r>
    <w:r>
      <w:rPr>
        <w:rFonts w:ascii="Arial" w:hAnsi="Arial" w:cs="Arial"/>
        <w:b/>
      </w:rPr>
      <w:tab/>
    </w:r>
    <w:r w:rsidRPr="003A15E6">
      <w:rPr>
        <w:rFonts w:ascii="Arial" w:hAnsi="Arial" w:cs="Arial"/>
      </w:rPr>
      <w:tab/>
    </w:r>
    <w:r w:rsidRPr="003A15E6">
      <w:rPr>
        <w:rFonts w:ascii="Arial" w:hAnsi="Arial" w:cs="Arial"/>
      </w:rPr>
      <w:tab/>
    </w:r>
  </w:p>
  <w:p w14:paraId="0BBB3729" w14:textId="39C23C17" w:rsidR="00D578FF" w:rsidRDefault="00D578FF"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D533D"/>
    <w:rsid w:val="000E5E1D"/>
    <w:rsid w:val="00117FC3"/>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B7B9A"/>
    <w:rsid w:val="00626B39"/>
    <w:rsid w:val="006D49B1"/>
    <w:rsid w:val="006F464A"/>
    <w:rsid w:val="007E1404"/>
    <w:rsid w:val="00813691"/>
    <w:rsid w:val="008336FF"/>
    <w:rsid w:val="0089051A"/>
    <w:rsid w:val="008A399B"/>
    <w:rsid w:val="008D6478"/>
    <w:rsid w:val="008F0B75"/>
    <w:rsid w:val="008F662B"/>
    <w:rsid w:val="009339A0"/>
    <w:rsid w:val="009528CE"/>
    <w:rsid w:val="00991F53"/>
    <w:rsid w:val="009A68D7"/>
    <w:rsid w:val="009A73E5"/>
    <w:rsid w:val="00A034A1"/>
    <w:rsid w:val="00AD10E7"/>
    <w:rsid w:val="00AD608C"/>
    <w:rsid w:val="00AE3CA5"/>
    <w:rsid w:val="00B21D6D"/>
    <w:rsid w:val="00B24956"/>
    <w:rsid w:val="00B253EA"/>
    <w:rsid w:val="00B54EA1"/>
    <w:rsid w:val="00B74187"/>
    <w:rsid w:val="00B82496"/>
    <w:rsid w:val="00BD2A73"/>
    <w:rsid w:val="00BE62E7"/>
    <w:rsid w:val="00C72316"/>
    <w:rsid w:val="00C94A36"/>
    <w:rsid w:val="00D578FF"/>
    <w:rsid w:val="00E62C81"/>
    <w:rsid w:val="00EE1B74"/>
    <w:rsid w:val="00F54B8B"/>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1</Words>
  <Characters>5312</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az Agha</dc:creator>
  <cp:lastModifiedBy>Ethan Warshowsky</cp:lastModifiedBy>
  <cp:revision>2</cp:revision>
  <cp:lastPrinted>2016-08-07T20:41:00Z</cp:lastPrinted>
  <dcterms:created xsi:type="dcterms:W3CDTF">2020-08-01T19:41:00Z</dcterms:created>
  <dcterms:modified xsi:type="dcterms:W3CDTF">2020-08-01T19:41:00Z</dcterms:modified>
</cp:coreProperties>
</file>